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001525" w:rsidRDefault="00B04CBF" w:rsidP="00430D8E">
      <w:pPr>
        <w:pStyle w:val="NormalWeb"/>
        <w:spacing w:before="0" w:beforeAutospacing="0" w:after="0" w:afterAutospacing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/>
          <w:kern w:val="24"/>
          <w:sz w:val="28"/>
          <w:lang w:val="en-US"/>
        </w:rPr>
        <w:t xml:space="preserve">Supplementary file </w:t>
      </w:r>
      <w:r w:rsidR="001F5B7D">
        <w:rPr>
          <w:rFonts w:ascii="Arial" w:hAnsi="Arial" w:cs="Arial"/>
          <w:b/>
          <w:color w:val="000000"/>
          <w:kern w:val="24"/>
          <w:sz w:val="28"/>
          <w:lang w:val="en-US"/>
        </w:rPr>
        <w:t>7</w:t>
      </w:r>
      <w:bookmarkStart w:id="0" w:name="_GoBack"/>
      <w:bookmarkEnd w:id="0"/>
      <w:r>
        <w:rPr>
          <w:rFonts w:ascii="Arial" w:hAnsi="Arial" w:cs="Arial"/>
          <w:b/>
          <w:color w:val="000000"/>
          <w:kern w:val="24"/>
          <w:sz w:val="28"/>
          <w:lang w:val="en-US"/>
        </w:rPr>
        <w:t xml:space="preserve">  </w:t>
      </w:r>
      <w:r w:rsidRPr="00001525">
        <w:rPr>
          <w:rFonts w:ascii="Arial" w:hAnsi="Arial" w:cs="Arial"/>
          <w:color w:val="000000"/>
          <w:kern w:val="24"/>
          <w:sz w:val="28"/>
          <w:lang w:val="en-US"/>
        </w:rPr>
        <w:t>List of primers used for ChIP-qPCR.</w:t>
      </w:r>
    </w:p>
    <w:tbl>
      <w:tblPr>
        <w:tblpPr w:leftFromText="141" w:rightFromText="141" w:vertAnchor="text" w:horzAnchor="margin" w:tblpXSpec="center" w:tblpY="335"/>
        <w:tblW w:w="943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40"/>
        <w:gridCol w:w="1260"/>
        <w:gridCol w:w="3330"/>
        <w:gridCol w:w="3600"/>
      </w:tblGrid>
      <w:tr w:rsidR="00B04CBF" w:rsidRPr="005864C9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val="en-US" w:eastAsia="de-DE"/>
              </w:rPr>
            </w:pPr>
            <w:r w:rsidRPr="005864C9">
              <w:rPr>
                <w:rFonts w:ascii="Cambria" w:hAnsi="Cambria"/>
                <w:sz w:val="18"/>
                <w:lang w:val="en-US" w:eastAsia="de-DE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val="en-US" w:eastAsia="de-DE"/>
              </w:rPr>
            </w:pPr>
            <w:r w:rsidRPr="005864C9">
              <w:rPr>
                <w:rFonts w:ascii="Cambria" w:hAnsi="Cambria"/>
                <w:sz w:val="18"/>
                <w:lang w:val="en-US" w:eastAsia="de-DE"/>
              </w:rPr>
              <w:t>Locu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val="en-US" w:eastAsia="de-DE"/>
              </w:rPr>
            </w:pPr>
            <w:r w:rsidRPr="005864C9">
              <w:rPr>
                <w:rFonts w:ascii="Cambria" w:hAnsi="Cambria"/>
                <w:sz w:val="18"/>
                <w:lang w:val="en-US" w:eastAsia="de-DE"/>
              </w:rPr>
              <w:t>Forward primer (5’ – 3’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val="en-US" w:eastAsia="de-DE"/>
              </w:rPr>
            </w:pPr>
            <w:r w:rsidRPr="005864C9">
              <w:rPr>
                <w:rFonts w:ascii="Cambria" w:hAnsi="Cambria"/>
                <w:sz w:val="18"/>
                <w:lang w:val="en-US" w:eastAsia="de-DE"/>
              </w:rPr>
              <w:t>Reverse primer (5’ – 3’)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val="en-US" w:eastAsia="de-DE"/>
              </w:rPr>
            </w:pPr>
            <w:r w:rsidRPr="005864C9">
              <w:rPr>
                <w:rFonts w:ascii="Cambria" w:hAnsi="Cambria"/>
                <w:sz w:val="18"/>
                <w:lang w:val="en-US" w:eastAsia="de-DE"/>
              </w:rPr>
              <w:t>CYP71A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val="en-US" w:eastAsia="de-DE"/>
              </w:rPr>
              <w:t>AT2G3075</w:t>
            </w:r>
            <w:r w:rsidRPr="005864C9">
              <w:rPr>
                <w:rFonts w:ascii="Cambria" w:hAnsi="Cambria"/>
                <w:sz w:val="18"/>
                <w:lang w:eastAsia="de-DE"/>
              </w:rPr>
              <w:t>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aagtttgactgaccca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atttagaagtttgaataac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CYP71A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2G3077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gtcgcattcaacagct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color w:val="FF0000"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gaagtttgacttacccatt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PA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3G2683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GGAGGTGTGCAATATGG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AGGTTGCGCTGACCAAA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M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057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TAACATTCCGCTATCAGG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GAACGGTCGTCTTTCTCA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2257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AAAAGTATATATTTGACTAAAGCT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TAAACCAAGTAGTTGGAACGTA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2617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AATGGTACATAACAAGTCC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GTGTTTCCAAGCAATAGAGACA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53 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4G2381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GTTAGGCTATTTAATGCGTATA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 xml:space="preserve">CATTGCTTTCAATCCCTTTGATAT 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53 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4G2381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AGAGTGACGCCATTATAAAAAT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AAAAAGAAAATCAATATTCAAAAGG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53 P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4G2381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 xml:space="preserve">cctttgaccttatactctttcacta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 xml:space="preserve">TTGACCAAATGACCAAACCATAAAT 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4G1107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GTTAAACTAAAATAAACCCAAAGT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GAAAATTTGACCAAGTGAGCAA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4952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CTTGGTTGAATAACTGATGG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TGATTGACCACAGGATCATA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430D8E">
            <w:pPr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430D8E">
            <w:pPr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2G4074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TAATGTTGAAATTTGAAAGAAATAA</w:t>
            </w:r>
          </w:p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TAA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430D8E">
            <w:pPr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TAACTAATGATAACCCATTGA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NAC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3G4435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AGCACTCACTGTCTCACGT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GCCCATCTTTGTGATAATTT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NAC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2238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CTGGCAAGCCAAATTAAAAG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GGATATTGGTAAAGACAAGG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KT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2G2665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ATGTTGGTTTCCACG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GAGCTTTAGTCGTCAAGTAGT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NCED3 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3G1444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CATGCTTTAGTGACGTTTACT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TACTTCCGATAAACAGCTTCAAT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NCED3 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3G1444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TGTCGGGTTGGTGTCC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ATACAGTTGCCGGTCAAAG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NCE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1G3010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CGGTAAATATTGTGAACC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CAAGTAACTGTCACCAATC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CYP707A3 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5G4534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TTGTCGATCTCTGACCGA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ACTTTAACGAAGCGCAA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CYP707A3 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5G4534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ACAGGCAGAAAGTCAA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CTATATATGTGCTTAGAACTTAATCAG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AKL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1G1609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GTTGACAAAGTAAGAGGCAG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CAGTTGCCTACTTGGACC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RING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4428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ATTCAACCATTCACCG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CAATTCAAACCGGCAG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NP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4511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CTTGTCCAAAGTTTCTT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AACCAAACCCAGAAC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AO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2096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TTACCTCCTCGGATTCA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CTTGTATTTCTTCTAGTCGTCC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C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1G0148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GCAGACTACAACATACCAAA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CAAGGCTATTTCTAAGCAACT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JRG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 AT3G55970  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AACGACTAAGACGCTCTCA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CAAAGAATGTAATCATAGACGTG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ERF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5G4723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ACATGAGATATTGACCG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CGACTTGTTCAGACAGAATC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ER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3G23240  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GGATTGTCTTTAAGCATGT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GCTCCTCAATACTCATGG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CS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4G1128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zh-CN"/>
              </w:rPr>
              <w:t>TTCTTTCATGGAACTTTCGT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zh-CN"/>
              </w:rPr>
              <w:t>GATGTGTTGGGAAGTGAGATT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LOX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1G725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CGTTGAACATTAAAGTGTCC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CCTTGAGAAAGAGAGAG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WRKY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2G384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agcattgagccgcccct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Atgaagaagagtagtttctga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ORA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1G061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GTGGACACCAAATGATAAAG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CAAGATTAAGAAGTTGAATTGGCT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 xml:space="preserve">Referenc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sz w:val="18"/>
                <w:lang w:eastAsia="de-DE"/>
              </w:rPr>
            </w:pPr>
            <w:r w:rsidRPr="005864C9">
              <w:rPr>
                <w:rFonts w:ascii="Cambria" w:hAnsi="Cambria"/>
                <w:sz w:val="18"/>
                <w:lang w:eastAsia="de-DE"/>
              </w:rPr>
              <w:t>AT2G0445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GAAGAGATTGCAGGAGATG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B561B6">
            <w:pPr>
              <w:spacing w:after="0"/>
              <w:rPr>
                <w:rFonts w:ascii="Cambria" w:hAnsi="Cambria"/>
                <w:caps/>
                <w:sz w:val="18"/>
                <w:lang w:eastAsia="de-DE"/>
              </w:rPr>
            </w:pPr>
            <w:r w:rsidRPr="005864C9">
              <w:rPr>
                <w:rFonts w:ascii="Cambria" w:hAnsi="Cambria"/>
                <w:caps/>
                <w:sz w:val="18"/>
                <w:lang w:eastAsia="de-DE"/>
              </w:rPr>
              <w:t>TTGAGGAGGTTGGCGTGATC</w:t>
            </w:r>
          </w:p>
        </w:tc>
      </w:tr>
    </w:tbl>
    <w:p w:rsidR="00B04CBF" w:rsidRDefault="00B04CBF" w:rsidP="00B561B6">
      <w:pPr>
        <w:rPr>
          <w:rFonts w:ascii="Times New Roman" w:hAnsi="Times New Roman"/>
          <w:b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074A57" w:rsidRDefault="00B04CBF" w:rsidP="00B561B6">
      <w:pPr>
        <w:rPr>
          <w:rFonts w:ascii="Times New Roman" w:hAnsi="Times New Roman"/>
          <w:b/>
          <w:bCs/>
          <w:sz w:val="20"/>
          <w:lang w:val="en-US"/>
        </w:rPr>
      </w:pPr>
    </w:p>
    <w:p w:rsidR="00B04CBF" w:rsidRPr="00E66AEC" w:rsidRDefault="00B04CBF">
      <w:pPr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D3B" w:rsidRDefault="00674D3B" w:rsidP="00642A7B">
      <w:pPr>
        <w:spacing w:after="0" w:line="240" w:lineRule="auto"/>
      </w:pPr>
      <w:r>
        <w:separator/>
      </w:r>
    </w:p>
  </w:endnote>
  <w:endnote w:type="continuationSeparator" w:id="0">
    <w:p w:rsidR="00674D3B" w:rsidRDefault="00674D3B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F5B7D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D3B" w:rsidRDefault="00674D3B" w:rsidP="00642A7B">
      <w:pPr>
        <w:spacing w:after="0" w:line="240" w:lineRule="auto"/>
      </w:pPr>
      <w:r>
        <w:separator/>
      </w:r>
    </w:p>
  </w:footnote>
  <w:footnote w:type="continuationSeparator" w:id="0">
    <w:p w:rsidR="00674D3B" w:rsidRDefault="00674D3B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TrackMove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0F04E1"/>
    <w:rsid w:val="00137BC9"/>
    <w:rsid w:val="001411E7"/>
    <w:rsid w:val="0017697B"/>
    <w:rsid w:val="001F5B7D"/>
    <w:rsid w:val="00293388"/>
    <w:rsid w:val="002D2844"/>
    <w:rsid w:val="002F3881"/>
    <w:rsid w:val="002F554C"/>
    <w:rsid w:val="00340E3D"/>
    <w:rsid w:val="003923EB"/>
    <w:rsid w:val="003B1139"/>
    <w:rsid w:val="003D7CC1"/>
    <w:rsid w:val="00430D8E"/>
    <w:rsid w:val="00436006"/>
    <w:rsid w:val="004435D1"/>
    <w:rsid w:val="00447B42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64C9"/>
    <w:rsid w:val="005B53CD"/>
    <w:rsid w:val="005E130E"/>
    <w:rsid w:val="006127B5"/>
    <w:rsid w:val="0062548F"/>
    <w:rsid w:val="00632538"/>
    <w:rsid w:val="00642A7B"/>
    <w:rsid w:val="00674D3B"/>
    <w:rsid w:val="00685FD3"/>
    <w:rsid w:val="00703FC5"/>
    <w:rsid w:val="007B0DCA"/>
    <w:rsid w:val="007B36A9"/>
    <w:rsid w:val="007F07EA"/>
    <w:rsid w:val="00806F42"/>
    <w:rsid w:val="00854D77"/>
    <w:rsid w:val="009933E8"/>
    <w:rsid w:val="00A34576"/>
    <w:rsid w:val="00A52AFC"/>
    <w:rsid w:val="00AA5A6A"/>
    <w:rsid w:val="00AB35C9"/>
    <w:rsid w:val="00AC7767"/>
    <w:rsid w:val="00AC7B0B"/>
    <w:rsid w:val="00B01D11"/>
    <w:rsid w:val="00B04CBF"/>
    <w:rsid w:val="00B561B6"/>
    <w:rsid w:val="00BA4E1F"/>
    <w:rsid w:val="00BB384E"/>
    <w:rsid w:val="00BE05F7"/>
    <w:rsid w:val="00BF14C2"/>
    <w:rsid w:val="00C10663"/>
    <w:rsid w:val="00C12022"/>
    <w:rsid w:val="00C24ECC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6</Characters>
  <Application>Microsoft Office Word</Application>
  <DocSecurity>0</DocSecurity>
  <Lines>16</Lines>
  <Paragraphs>4</Paragraphs>
  <ScaleCrop>false</ScaleCrop>
  <Company>MPIPZ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Franklin Xavier</cp:lastModifiedBy>
  <cp:revision>14</cp:revision>
  <dcterms:created xsi:type="dcterms:W3CDTF">2015-05-26T11:44:00Z</dcterms:created>
  <dcterms:modified xsi:type="dcterms:W3CDTF">2015-06-15T09:15:00Z</dcterms:modified>
</cp:coreProperties>
</file>